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F0B7FD" w:rsidR="000035D5" w:rsidRDefault="000035D5">
                            <w:r>
                              <w:t xml:space="preserve">Reported on page number: </w:t>
                            </w:r>
                            <w:r w:rsidR="000535C0">
                              <w:t>1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9F0B7FD" w:rsidR="000035D5" w:rsidRDefault="000035D5">
                      <w:r>
                        <w:t xml:space="preserve">Reported on page number: </w:t>
                      </w:r>
                      <w:r w:rsidR="000535C0">
                        <w:t>1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5C8575D" w:rsidR="000035D5" w:rsidRDefault="000035D5" w:rsidP="000035D5">
                            <w:r>
                              <w:t xml:space="preserve">Reported on page number: </w:t>
                            </w:r>
                            <w:r w:rsidR="00430175">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BA191BF" id="_x0000_t202" coordsize="21600,21600" o:spt="202" path="m,l,21600r21600,l21600,xe">
                <v:stroke joinstyle="miter"/>
                <v:path gradientshapeok="t" o:connecttype="rect"/>
              </v:shapetype>
              <v:shape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5C8575D" w:rsidR="000035D5" w:rsidRDefault="000035D5" w:rsidP="000035D5">
                      <w:r>
                        <w:t xml:space="preserve">Reported on page number: </w:t>
                      </w:r>
                      <w:r w:rsidR="00430175">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74A2F73E" w:rsidR="000035D5" w:rsidRDefault="003E6D2D" w:rsidP="000035D5">
                            <w:r>
                              <w:t>This study included several local collaborators who are included as authors o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74A2F73E" w:rsidR="000035D5" w:rsidRDefault="003E6D2D" w:rsidP="000035D5">
                      <w:r>
                        <w:t>This study included several local collaborators who are included as authors on this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2D032F3" w:rsidR="000035D5" w:rsidRDefault="00430175" w:rsidP="000035D5">
                            <w:r>
                              <w:t>Approval for the study was provided by both the Kasese District Health Office (DHO)</w:t>
                            </w:r>
                            <w:r w:rsidR="000535C0">
                              <w:t xml:space="preserve">, the </w:t>
                            </w:r>
                            <w:proofErr w:type="spellStart"/>
                            <w:r w:rsidR="000535C0">
                              <w:t>Maliba</w:t>
                            </w:r>
                            <w:proofErr w:type="spellEnd"/>
                            <w:r w:rsidR="000535C0">
                              <w:t xml:space="preserve"> Sub-County (LCIII), and the Village Chairmen (LCI).</w:t>
                            </w:r>
                            <w:r>
                              <w:t xml:space="preserve"> </w:t>
                            </w:r>
                            <w:r w:rsidR="003E6D2D">
                              <w:t xml:space="preserve">We </w:t>
                            </w:r>
                            <w:r>
                              <w:t xml:space="preserve">then </w:t>
                            </w:r>
                            <w:r w:rsidR="003E6D2D">
                              <w:t>obtained written informed consent from</w:t>
                            </w:r>
                            <w:r>
                              <w:t xml:space="preserve"> parents/caregivers of participating childre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2D032F3" w:rsidR="000035D5" w:rsidRDefault="00430175" w:rsidP="000035D5">
                      <w:r>
                        <w:t>Approval for the study was provided by both the Kasese District Health Office (DHO)</w:t>
                      </w:r>
                      <w:r w:rsidR="000535C0">
                        <w:t xml:space="preserve">, the </w:t>
                      </w:r>
                      <w:proofErr w:type="spellStart"/>
                      <w:r w:rsidR="000535C0">
                        <w:t>Maliba</w:t>
                      </w:r>
                      <w:proofErr w:type="spellEnd"/>
                      <w:r w:rsidR="000535C0">
                        <w:t xml:space="preserve"> Sub-County (LCIII), and the Village Chairmen (LCI).</w:t>
                      </w:r>
                      <w:r>
                        <w:t xml:space="preserve"> </w:t>
                      </w:r>
                      <w:r w:rsidR="003E6D2D">
                        <w:t xml:space="preserve">We </w:t>
                      </w:r>
                      <w:r>
                        <w:t xml:space="preserve">then </w:t>
                      </w:r>
                      <w:r w:rsidR="003E6D2D">
                        <w:t>obtained written informed consent from</w:t>
                      </w:r>
                      <w:r>
                        <w:t xml:space="preserve"> parents/caregivers of participating childre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C3147C9" w:rsidR="000035D5" w:rsidRDefault="00430175" w:rsidP="000035D5">
                            <w:r>
                              <w:t xml:space="preserve">Prior to study implementation, the research team worked </w:t>
                            </w:r>
                            <w:r w:rsidR="000535C0">
                              <w:t>with the community health workers at</w:t>
                            </w:r>
                            <w:r>
                              <w:t xml:space="preserve"> the study site to ensure that the objectives were aligned with topics of interest and the methods suitable/feasible so as not to disrupt routine care. </w:t>
                            </w:r>
                            <w:r w:rsidR="0054062A">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1C3147C9" w:rsidR="000035D5" w:rsidRDefault="00430175" w:rsidP="000035D5">
                      <w:r>
                        <w:t xml:space="preserve">Prior to study implementation, the research team worked </w:t>
                      </w:r>
                      <w:r w:rsidR="000535C0">
                        <w:t>with the community health workers at</w:t>
                      </w:r>
                      <w:r>
                        <w:t xml:space="preserve"> the study site to ensure that the objectives were aligned with topics of interest and the methods suitable/feasible so as not to disrupt routine care. </w:t>
                      </w:r>
                      <w:r w:rsidR="0054062A">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0F56386" w:rsidR="000035D5" w:rsidRDefault="003E6D2D" w:rsidP="000035D5">
                            <w:r>
                              <w:t>The informed consent documents</w:t>
                            </w:r>
                            <w:r w:rsidR="00430175">
                              <w:t>, which were reviewed and approved by the Research Ethics Committee of the Mbarara University of Science and Technology</w:t>
                            </w:r>
                            <w:r>
                              <w:t xml:space="preserve"> were available in </w:t>
                            </w:r>
                            <w:r w:rsidR="00352C4F">
                              <w:t xml:space="preserve">both English and </w:t>
                            </w:r>
                            <w:r w:rsidR="00044153">
                              <w:t xml:space="preserve">the most common local language of </w:t>
                            </w:r>
                            <w:proofErr w:type="spellStart"/>
                            <w:r w:rsidR="00044153">
                              <w:t>L</w:t>
                            </w:r>
                            <w:r w:rsidR="00044153" w:rsidRPr="00044153">
                              <w:t>hukonzo</w:t>
                            </w:r>
                            <w:proofErr w:type="spellEnd"/>
                            <w:r w:rsidR="00044153">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70F56386" w:rsidR="000035D5" w:rsidRDefault="003E6D2D" w:rsidP="000035D5">
                      <w:r>
                        <w:t>The informed consent documents</w:t>
                      </w:r>
                      <w:r w:rsidR="00430175">
                        <w:t>, which were reviewed and approved by the Research Ethics Committee of the Mbarara University of Science and Technology</w:t>
                      </w:r>
                      <w:r>
                        <w:t xml:space="preserve"> were available in </w:t>
                      </w:r>
                      <w:r w:rsidR="00352C4F">
                        <w:t xml:space="preserve">both English and </w:t>
                      </w:r>
                      <w:r w:rsidR="00044153">
                        <w:t xml:space="preserve">the most common local language of </w:t>
                      </w:r>
                      <w:proofErr w:type="spellStart"/>
                      <w:r w:rsidR="00044153">
                        <w:t>L</w:t>
                      </w:r>
                      <w:r w:rsidR="00044153" w:rsidRPr="00044153">
                        <w:t>hukonzo</w:t>
                      </w:r>
                      <w:proofErr w:type="spellEnd"/>
                      <w:r w:rsidR="00044153">
                        <w:t xml:space="preserv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BFA04F2" w:rsidR="000035D5" w:rsidRDefault="003E6D2D" w:rsidP="000035D5">
                            <w:r>
                              <w:t xml:space="preserve">The findings of this study </w:t>
                            </w:r>
                            <w:r w:rsidR="00430175">
                              <w:t xml:space="preserve">were </w:t>
                            </w:r>
                            <w:r>
                              <w:t xml:space="preserve">made available through a presentation to stakeholders </w:t>
                            </w:r>
                            <w:r w:rsidR="000535C0">
                              <w:t xml:space="preserve">during an event on May 30, </w:t>
                            </w:r>
                            <w:r w:rsidR="000535C0">
                              <w:t>2024</w:t>
                            </w:r>
                            <w:r w:rsidR="00430175">
                              <w:t xml:space="preserve">, which will be augmented by </w:t>
                            </w:r>
                            <w:r>
                              <w:t>copies of th</w:t>
                            </w:r>
                            <w:r w:rsidR="00430175">
                              <w:t>is</w:t>
                            </w:r>
                            <w:r>
                              <w:t xml:space="preserve">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7BFA04F2" w:rsidR="000035D5" w:rsidRDefault="003E6D2D" w:rsidP="000035D5">
                      <w:r>
                        <w:t xml:space="preserve">The findings of this study </w:t>
                      </w:r>
                      <w:r w:rsidR="00430175">
                        <w:t xml:space="preserve">were </w:t>
                      </w:r>
                      <w:r>
                        <w:t xml:space="preserve">made available through a presentation to stakeholders </w:t>
                      </w:r>
                      <w:r w:rsidR="000535C0">
                        <w:t xml:space="preserve">during an event on May 30, </w:t>
                      </w:r>
                      <w:r w:rsidR="000535C0">
                        <w:t>2024</w:t>
                      </w:r>
                      <w:r w:rsidR="00430175">
                        <w:t xml:space="preserve">, which will be augmented by </w:t>
                      </w:r>
                      <w:r>
                        <w:t>copies of th</w:t>
                      </w:r>
                      <w:r w:rsidR="00430175">
                        <w:t>is</w:t>
                      </w:r>
                      <w:r>
                        <w:t xml:space="preserve"> publication.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16D4A345">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A0B9094"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3A0B9094" w:rsidR="000035D5" w:rsidRDefault="0043017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362C0867">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A67F02E"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7A67F02E" w:rsidR="000035D5" w:rsidRDefault="0043017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4A7244C2">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8A6768D"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8A6768D" w:rsidR="000035D5" w:rsidRDefault="0043017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41F4132">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A9853F5"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4A9853F5" w:rsidR="000035D5" w:rsidRDefault="0043017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4E0F4CE1">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1102A62" w:rsidR="000035D5" w:rsidRDefault="0043017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71102A62" w:rsidR="000035D5" w:rsidRDefault="0043017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06828" w:rsidRPr="00F57A3B" w:rsidRDefault="00306828">
      <w:pPr>
        <w:rPr>
          <w:rFonts w:ascii="Arial" w:hAnsi="Arial" w:cs="Arial"/>
        </w:rPr>
      </w:pPr>
    </w:p>
    <w:sectPr w:rsidR="00306828"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D87B7D" w14:textId="77777777" w:rsidR="00C614A0" w:rsidRDefault="00C614A0" w:rsidP="00F57A3B">
      <w:r>
        <w:separator/>
      </w:r>
    </w:p>
  </w:endnote>
  <w:endnote w:type="continuationSeparator" w:id="0">
    <w:p w14:paraId="01C3BE7F" w14:textId="77777777" w:rsidR="00C614A0" w:rsidRDefault="00C614A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D0C1D0" w14:textId="77777777" w:rsidR="00C614A0" w:rsidRDefault="00C614A0" w:rsidP="00F57A3B">
      <w:r>
        <w:separator/>
      </w:r>
    </w:p>
  </w:footnote>
  <w:footnote w:type="continuationSeparator" w:id="0">
    <w:p w14:paraId="52E401A1" w14:textId="77777777" w:rsidR="00C614A0" w:rsidRDefault="00C614A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A31CAE3"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4153"/>
    <w:rsid w:val="000535C0"/>
    <w:rsid w:val="000A01C0"/>
    <w:rsid w:val="000C7650"/>
    <w:rsid w:val="000F365D"/>
    <w:rsid w:val="00116E71"/>
    <w:rsid w:val="002D5AE0"/>
    <w:rsid w:val="00306828"/>
    <w:rsid w:val="00335779"/>
    <w:rsid w:val="00352C4F"/>
    <w:rsid w:val="003E6D2D"/>
    <w:rsid w:val="00430175"/>
    <w:rsid w:val="004A7A57"/>
    <w:rsid w:val="004C71C4"/>
    <w:rsid w:val="00515BC0"/>
    <w:rsid w:val="0054062A"/>
    <w:rsid w:val="00541C18"/>
    <w:rsid w:val="00580384"/>
    <w:rsid w:val="0061482D"/>
    <w:rsid w:val="0069423E"/>
    <w:rsid w:val="006F5F45"/>
    <w:rsid w:val="007642E4"/>
    <w:rsid w:val="00822FE8"/>
    <w:rsid w:val="00831ADE"/>
    <w:rsid w:val="00841F25"/>
    <w:rsid w:val="009364D9"/>
    <w:rsid w:val="00977728"/>
    <w:rsid w:val="009A3FD6"/>
    <w:rsid w:val="00A43F5B"/>
    <w:rsid w:val="00A961CD"/>
    <w:rsid w:val="00AA4258"/>
    <w:rsid w:val="00AD410C"/>
    <w:rsid w:val="00BD19EC"/>
    <w:rsid w:val="00C614A0"/>
    <w:rsid w:val="00D470F8"/>
    <w:rsid w:val="00E004E6"/>
    <w:rsid w:val="00E976A3"/>
    <w:rsid w:val="00F5670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C9306808-72FE-452F-910F-494A58A04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F5670C"/>
    <w:rPr>
      <w:sz w:val="16"/>
      <w:szCs w:val="16"/>
    </w:rPr>
  </w:style>
  <w:style w:type="paragraph" w:styleId="CommentText">
    <w:name w:val="annotation text"/>
    <w:basedOn w:val="Normal"/>
    <w:link w:val="CommentTextChar"/>
    <w:uiPriority w:val="99"/>
    <w:unhideWhenUsed/>
    <w:rsid w:val="00F5670C"/>
    <w:rPr>
      <w:sz w:val="20"/>
      <w:szCs w:val="20"/>
    </w:rPr>
  </w:style>
  <w:style w:type="character" w:customStyle="1" w:styleId="CommentTextChar">
    <w:name w:val="Comment Text Char"/>
    <w:basedOn w:val="DefaultParagraphFont"/>
    <w:link w:val="CommentText"/>
    <w:uiPriority w:val="99"/>
    <w:rsid w:val="00F5670C"/>
    <w:rPr>
      <w:sz w:val="20"/>
      <w:szCs w:val="20"/>
    </w:rPr>
  </w:style>
  <w:style w:type="paragraph" w:styleId="CommentSubject">
    <w:name w:val="annotation subject"/>
    <w:basedOn w:val="CommentText"/>
    <w:next w:val="CommentText"/>
    <w:link w:val="CommentSubjectChar"/>
    <w:uiPriority w:val="99"/>
    <w:semiHidden/>
    <w:unhideWhenUsed/>
    <w:rsid w:val="00F5670C"/>
    <w:rPr>
      <w:b/>
      <w:bCs/>
    </w:rPr>
  </w:style>
  <w:style w:type="character" w:customStyle="1" w:styleId="CommentSubjectChar">
    <w:name w:val="Comment Subject Char"/>
    <w:basedOn w:val="CommentTextChar"/>
    <w:link w:val="CommentSubject"/>
    <w:uiPriority w:val="99"/>
    <w:semiHidden/>
    <w:rsid w:val="00F567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2</Template>
  <TotalTime>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oyce, Ross Mathew</cp:lastModifiedBy>
  <cp:revision>2</cp:revision>
  <dcterms:created xsi:type="dcterms:W3CDTF">2024-08-09T20:59:00Z</dcterms:created>
  <dcterms:modified xsi:type="dcterms:W3CDTF">2024-08-09T20:59:00Z</dcterms:modified>
</cp:coreProperties>
</file>